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32FA6" w14:textId="3223DD61" w:rsidR="00AA3DDE" w:rsidRDefault="00330170">
      <w:pPr>
        <w:rPr>
          <w:lang w:val="en-AU"/>
        </w:rPr>
      </w:pPr>
      <w:r>
        <w:rPr>
          <w:lang w:val="en-AU"/>
        </w:rPr>
        <w:t>Supplementary Figures</w:t>
      </w:r>
    </w:p>
    <w:p w14:paraId="3CF2B060" w14:textId="77777777" w:rsidR="00330170" w:rsidRDefault="00330170">
      <w:pPr>
        <w:rPr>
          <w:lang w:val="en-AU"/>
        </w:rPr>
      </w:pPr>
    </w:p>
    <w:p w14:paraId="521E606F" w14:textId="35E17D05" w:rsidR="00330170" w:rsidRDefault="00330170" w:rsidP="00330170">
      <w:pPr>
        <w:jc w:val="center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2685F03A" wp14:editId="26E182E4">
            <wp:extent cx="4804913" cy="3488623"/>
            <wp:effectExtent l="0" t="0" r="0" b="4445"/>
            <wp:docPr id="2137170295" name="Picture 3" descr="A graph of different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70295" name="Picture 3" descr="A graph of different age and 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715" cy="350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305B7" w14:textId="77777777" w:rsidR="00330170" w:rsidRDefault="00330170">
      <w:pPr>
        <w:rPr>
          <w:lang w:val="en-AU"/>
        </w:rPr>
      </w:pPr>
    </w:p>
    <w:p w14:paraId="687AEEB3" w14:textId="7CE9327E" w:rsidR="00330170" w:rsidRDefault="00330170">
      <w:pPr>
        <w:rPr>
          <w:lang w:val="en-AU"/>
        </w:rPr>
      </w:pPr>
      <w:r>
        <w:rPr>
          <w:lang w:val="en-AU"/>
        </w:rPr>
        <w:t>Figure S1a. Age distribution histograms for the analysis cohort (no risk factors for acute rheumatic fever)</w:t>
      </w:r>
    </w:p>
    <w:p w14:paraId="6711CE99" w14:textId="77777777" w:rsidR="00330170" w:rsidRDefault="00330170">
      <w:pPr>
        <w:rPr>
          <w:lang w:val="en-AU"/>
        </w:rPr>
      </w:pPr>
    </w:p>
    <w:p w14:paraId="0E68BF5D" w14:textId="5E19A0B8" w:rsidR="00330170" w:rsidRDefault="00330170" w:rsidP="00330170">
      <w:pPr>
        <w:jc w:val="center"/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837A410" wp14:editId="5C648338">
            <wp:extent cx="4761781" cy="3457307"/>
            <wp:effectExtent l="0" t="0" r="1270" b="0"/>
            <wp:docPr id="1632197040" name="Picture 4" descr="A graph of different age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197040" name="Picture 4" descr="A graph of different age group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488" cy="347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06B05" w14:textId="77777777" w:rsidR="00330170" w:rsidRDefault="00330170">
      <w:pPr>
        <w:rPr>
          <w:lang w:val="en-AU"/>
        </w:rPr>
      </w:pPr>
    </w:p>
    <w:p w14:paraId="049CDC6D" w14:textId="2DA5DB64" w:rsidR="00330170" w:rsidRDefault="00330170" w:rsidP="00330170">
      <w:pPr>
        <w:rPr>
          <w:lang w:val="en-AU"/>
        </w:rPr>
      </w:pPr>
      <w:r>
        <w:rPr>
          <w:lang w:val="en-AU"/>
        </w:rPr>
        <w:t>Figure S1b. Age distribution histograms for the comparator cohort (risk factors for acute rheumatic fever)</w:t>
      </w:r>
    </w:p>
    <w:p w14:paraId="4872DC53" w14:textId="77777777" w:rsidR="00330170" w:rsidRDefault="00330170">
      <w:pPr>
        <w:rPr>
          <w:lang w:val="en-AU"/>
        </w:rPr>
      </w:pPr>
    </w:p>
    <w:p w14:paraId="2EDA1572" w14:textId="77777777" w:rsidR="00330170" w:rsidRDefault="00330170">
      <w:pPr>
        <w:rPr>
          <w:lang w:val="en-AU"/>
        </w:rPr>
      </w:pPr>
    </w:p>
    <w:p w14:paraId="5B06AC7A" w14:textId="4D56E030" w:rsidR="00330170" w:rsidRDefault="00330170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8E36B21" wp14:editId="3AEBB1DF">
            <wp:extent cx="5727700" cy="3519577"/>
            <wp:effectExtent l="0" t="0" r="0" b="0"/>
            <wp:docPr id="479504448" name="Picture 5" descr="A graph of a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504448" name="Picture 5" descr="A graph of a number of day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46"/>
                    <a:stretch/>
                  </pic:blipFill>
                  <pic:spPr bwMode="auto">
                    <a:xfrm>
                      <a:off x="0" y="0"/>
                      <a:ext cx="5727700" cy="3519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A587C" w14:textId="484F97FD" w:rsidR="00330170" w:rsidRDefault="00330170">
      <w:pPr>
        <w:rPr>
          <w:lang w:val="en-AU"/>
        </w:rPr>
      </w:pPr>
      <w:r>
        <w:rPr>
          <w:lang w:val="en-AU"/>
        </w:rPr>
        <w:t xml:space="preserve">Figure S2a. Time from index throat swab culture report until repeat positive throat swab culture within 30 days according to </w:t>
      </w:r>
      <w:r w:rsidR="00747A70">
        <w:rPr>
          <w:lang w:val="en-AU"/>
        </w:rPr>
        <w:t xml:space="preserve">initial </w:t>
      </w:r>
      <w:r>
        <w:rPr>
          <w:lang w:val="en-AU"/>
        </w:rPr>
        <w:t>treatment duration</w:t>
      </w:r>
    </w:p>
    <w:p w14:paraId="0EF413E6" w14:textId="77777777" w:rsidR="00100D99" w:rsidRDefault="00100D99">
      <w:pPr>
        <w:rPr>
          <w:lang w:val="en-AU"/>
        </w:rPr>
      </w:pPr>
    </w:p>
    <w:p w14:paraId="199B3ECE" w14:textId="6A960E7E" w:rsidR="00100D99" w:rsidRDefault="00100D99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19B6E266" wp14:editId="01D62110">
            <wp:extent cx="5727700" cy="3528204"/>
            <wp:effectExtent l="0" t="0" r="0" b="2540"/>
            <wp:docPr id="1313686058" name="Picture 6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686058" name="Picture 6" descr="A graph of different numbers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19"/>
                    <a:stretch/>
                  </pic:blipFill>
                  <pic:spPr bwMode="auto">
                    <a:xfrm>
                      <a:off x="0" y="0"/>
                      <a:ext cx="5727700" cy="352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79568" w14:textId="59C14332" w:rsidR="00100D99" w:rsidRDefault="00100D99" w:rsidP="00100D99">
      <w:pPr>
        <w:rPr>
          <w:lang w:val="en-AU"/>
        </w:rPr>
      </w:pPr>
      <w:r>
        <w:rPr>
          <w:lang w:val="en-AU"/>
        </w:rPr>
        <w:t xml:space="preserve">Figure S2b. Time from index throat swab culture report until repeat antibiotic dispensing within 30 days according to </w:t>
      </w:r>
      <w:r w:rsidR="00747A70">
        <w:rPr>
          <w:lang w:val="en-AU"/>
        </w:rPr>
        <w:t xml:space="preserve">initial </w:t>
      </w:r>
      <w:r>
        <w:rPr>
          <w:lang w:val="en-AU"/>
        </w:rPr>
        <w:t>treatment duration</w:t>
      </w:r>
    </w:p>
    <w:p w14:paraId="6EBD439B" w14:textId="77777777" w:rsidR="00100D99" w:rsidRDefault="00100D99">
      <w:pPr>
        <w:rPr>
          <w:lang w:val="en-AU"/>
        </w:rPr>
      </w:pPr>
    </w:p>
    <w:p w14:paraId="45F91C08" w14:textId="43C783A1" w:rsidR="00A11BEC" w:rsidRDefault="00A11BEC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58117D3F" wp14:editId="1837D58A">
            <wp:extent cx="5727700" cy="3528204"/>
            <wp:effectExtent l="0" t="0" r="0" b="2540"/>
            <wp:docPr id="2122571192" name="Picture 7" descr="A graph of numbers and a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571192" name="Picture 7" descr="A graph of numbers and a number of days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19"/>
                    <a:stretch/>
                  </pic:blipFill>
                  <pic:spPr bwMode="auto">
                    <a:xfrm>
                      <a:off x="0" y="0"/>
                      <a:ext cx="5727700" cy="3528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CE168" w14:textId="6A6BB077" w:rsidR="00A11BEC" w:rsidRDefault="00A11BEC" w:rsidP="00A11BEC">
      <w:pPr>
        <w:rPr>
          <w:lang w:val="en-AU"/>
        </w:rPr>
      </w:pPr>
      <w:r>
        <w:rPr>
          <w:lang w:val="en-AU"/>
        </w:rPr>
        <w:t xml:space="preserve">Figure S2c. Time from index throat swab culture report until </w:t>
      </w:r>
      <w:r w:rsidR="007C0F53">
        <w:rPr>
          <w:lang w:val="en-AU"/>
        </w:rPr>
        <w:t xml:space="preserve">household case </w:t>
      </w:r>
      <w:r>
        <w:rPr>
          <w:lang w:val="en-AU"/>
        </w:rPr>
        <w:t>within 30 days according to initial treatment duration</w:t>
      </w:r>
    </w:p>
    <w:p w14:paraId="6346A961" w14:textId="77777777" w:rsidR="00A11BEC" w:rsidRPr="00330170" w:rsidRDefault="00A11BEC">
      <w:pPr>
        <w:rPr>
          <w:lang w:val="en-AU"/>
        </w:rPr>
      </w:pPr>
    </w:p>
    <w:sectPr w:rsidR="00A11BEC" w:rsidRPr="00330170" w:rsidSect="00AD40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170"/>
    <w:rsid w:val="00100D99"/>
    <w:rsid w:val="00330170"/>
    <w:rsid w:val="0060758A"/>
    <w:rsid w:val="00747A70"/>
    <w:rsid w:val="007C0F53"/>
    <w:rsid w:val="00821B22"/>
    <w:rsid w:val="009D604E"/>
    <w:rsid w:val="00A11BEC"/>
    <w:rsid w:val="00A613D9"/>
    <w:rsid w:val="00AA3DDE"/>
    <w:rsid w:val="00AD4084"/>
    <w:rsid w:val="00F0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EA3C"/>
  <w15:chartTrackingRefBased/>
  <w15:docId w15:val="{D8C655F1-9CC6-3B43-ACD8-A034F3D2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1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1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1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1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1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1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1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1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1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1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1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1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1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1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loomfield</dc:creator>
  <cp:keywords/>
  <dc:description/>
  <cp:lastModifiedBy>Max Bloomfield</cp:lastModifiedBy>
  <cp:revision>2</cp:revision>
  <dcterms:created xsi:type="dcterms:W3CDTF">2024-10-08T00:08:00Z</dcterms:created>
  <dcterms:modified xsi:type="dcterms:W3CDTF">2024-10-08T00:08:00Z</dcterms:modified>
</cp:coreProperties>
</file>